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495"/>
        <w:tblW w:w="9041" w:type="dxa"/>
        <w:tblLook w:val="04A0" w:firstRow="1" w:lastRow="0" w:firstColumn="1" w:lastColumn="0" w:noHBand="0" w:noVBand="1"/>
      </w:tblPr>
      <w:tblGrid>
        <w:gridCol w:w="2800"/>
        <w:gridCol w:w="1298"/>
        <w:gridCol w:w="1100"/>
        <w:gridCol w:w="723"/>
        <w:gridCol w:w="1298"/>
        <w:gridCol w:w="1100"/>
        <w:gridCol w:w="722"/>
      </w:tblGrid>
      <w:tr w:rsidR="00E03048" w:rsidRPr="00E03048" w14:paraId="21BC9927" w14:textId="77777777" w:rsidTr="00486BA5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73E7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1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667D1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fore Matching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9A35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ter Matching</w:t>
            </w:r>
          </w:p>
        </w:tc>
      </w:tr>
      <w:tr w:rsidR="00E03048" w:rsidRPr="00E03048" w14:paraId="48EB823F" w14:textId="77777777" w:rsidTr="00486BA5">
        <w:trPr>
          <w:trHeight w:val="52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C1E65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6EF7F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ccessful</w:t>
            </w:r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proofErr w:type="gramStart"/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alar-ankle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96B4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kle Onl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60BD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41B55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ccessful</w:t>
            </w:r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proofErr w:type="gramStart"/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alar-ankle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8290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kle Onl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C3B9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03048" w:rsidRPr="00E03048" w14:paraId="7AF486AB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9643" w14:textId="77777777" w:rsidR="00E03048" w:rsidRPr="00E03048" w:rsidRDefault="00E03048" w:rsidP="00486BA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18"/>
                <w:szCs w:val="18"/>
              </w:rPr>
            </w:pPr>
            <w:r w:rsidRPr="00E03048">
              <w:rPr>
                <w:rFonts w:ascii="Aptos Narrow" w:eastAsia="Times New Roman" w:hAnsi="Aptos Narrow" w:cs="Calibri"/>
                <w:color w:val="000000"/>
                <w:sz w:val="18"/>
                <w:szCs w:val="18"/>
              </w:rPr>
              <w:t>Age (years), me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46F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DF54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72AF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5CE5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9550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C28E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</w:tr>
      <w:tr w:rsidR="00E03048" w:rsidRPr="00E03048" w14:paraId="02C5E656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3A19" w14:textId="77777777" w:rsidR="00E03048" w:rsidRPr="00E03048" w:rsidRDefault="00E03048" w:rsidP="00486BA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18"/>
                <w:szCs w:val="18"/>
              </w:rPr>
            </w:pPr>
            <w:r w:rsidRPr="00E03048">
              <w:rPr>
                <w:rFonts w:ascii="Aptos Narrow" w:eastAsia="Times New Roman" w:hAnsi="Aptos Narrow" w:cs="Calibri"/>
                <w:color w:val="000000"/>
                <w:sz w:val="18"/>
                <w:szCs w:val="18"/>
              </w:rPr>
              <w:t>BMI, me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7AD1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846E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6E5E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D01C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9258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2173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E03048" w:rsidRPr="00E03048" w14:paraId="330540A6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3580" w14:textId="77777777" w:rsidR="00E03048" w:rsidRPr="00E03048" w:rsidRDefault="00E03048" w:rsidP="00486BA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18"/>
                <w:szCs w:val="18"/>
              </w:rPr>
            </w:pPr>
            <w:r w:rsidRPr="00E03048">
              <w:rPr>
                <w:rFonts w:ascii="Aptos Narrow" w:eastAsia="Times New Roman" w:hAnsi="Aptos Narrow" w:cs="Calibri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5B8D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43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F7C7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7 (54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790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561D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44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C70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40.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FB9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</w:tr>
      <w:tr w:rsidR="00E03048" w:rsidRPr="00E03048" w14:paraId="41A6E617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DE1E" w14:textId="77777777" w:rsidR="00E03048" w:rsidRPr="00E03048" w:rsidRDefault="00E03048" w:rsidP="00486BA5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18"/>
                <w:szCs w:val="18"/>
              </w:rPr>
            </w:pPr>
            <w:r w:rsidRPr="00E03048">
              <w:rPr>
                <w:rFonts w:ascii="Aptos Narrow" w:eastAsia="Times New Roman" w:hAnsi="Aptos Narrow" w:cs="Calibri"/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1F7B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55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91D1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7 (43.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DA7C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C5E7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55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F653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58.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ABF7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</w:tr>
      <w:tr w:rsidR="00E03048" w:rsidRPr="00E03048" w14:paraId="0D0F80E6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5E582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myocardial infarction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8E4F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D9F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0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DD32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983D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242B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4E73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3048" w:rsidRPr="00E03048" w14:paraId="73DDC830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B96B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0AC0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2929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1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F9AF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AF13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5986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98F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3048" w:rsidRPr="00E03048" w14:paraId="236D0964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BDD8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ebral vascular accident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CA3B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0D34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6094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DBB1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EB8C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0FF5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3048" w:rsidRPr="00E03048" w14:paraId="2B5D9667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FD92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stive heart failure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A561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DD2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 (2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9B58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B21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53B6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6C33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3048" w:rsidRPr="00E03048" w14:paraId="47BB6A96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B7E6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nective tissue disorder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BB29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EE1C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0.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7653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12F0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514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3E07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3048" w:rsidRPr="00E03048" w14:paraId="7C2649AB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D760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entia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ABD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6116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362C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2422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E048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D8E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3048" w:rsidRPr="00E03048" w14:paraId="10196AD4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1BF5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llitus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62FD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22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6DB6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4 (13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A4E0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0356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22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CB8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23.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4A0C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</w:tr>
      <w:tr w:rsidR="00E03048" w:rsidRPr="00E03048" w14:paraId="517F93C0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10E5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legia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FEC8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ED1D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3CB0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0CE5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88AD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4CBB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3048" w:rsidRPr="00E03048" w14:paraId="1129405D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0338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465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975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3B6E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315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3858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4809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3048" w:rsidRPr="00E03048" w14:paraId="351C3B49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E103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 disease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16E5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0AC2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1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9DD4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9054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B6D6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2527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3048" w:rsidRPr="00E03048" w14:paraId="54D79F61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2B80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c ulcer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8806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FC55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2)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44E3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839F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55B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EF8C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03048" w:rsidRPr="00E03048" w14:paraId="2FBE77D0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3E0D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heral vascular disease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758D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9397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0.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DAF3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86F9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F17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81D4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03048" w:rsidRPr="00E03048" w14:paraId="7A40514E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24AE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disease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F0F0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15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1D34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 (8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0A97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0D42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4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84F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15.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4928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</w:t>
            </w:r>
          </w:p>
        </w:tc>
      </w:tr>
      <w:tr w:rsidR="00E03048" w:rsidRPr="00E03048" w14:paraId="33810E20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0C02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al disease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6725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B5AE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(4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B9BD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D39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CD52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A5EB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3048" w:rsidRPr="00E03048" w14:paraId="1C83723E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AEB9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cco Use, 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EBE3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46E6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 (8.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9A75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371E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7814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7.2)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6C9C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3048" w:rsidRPr="00E03048" w14:paraId="6C92AA55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78A1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d CCI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BCF6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089A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7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D09E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FA9C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4423C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D289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3048" w:rsidRPr="00E03048" w14:paraId="6139CF20" w14:textId="77777777" w:rsidTr="00486BA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738B" w14:textId="77777777" w:rsidR="00E03048" w:rsidRPr="00E03048" w:rsidRDefault="00E03048" w:rsidP="00486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6E4B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0213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49AD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4339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9F39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2C6B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048" w:rsidRPr="00E03048" w14:paraId="0444BE85" w14:textId="77777777" w:rsidTr="00486BA5">
        <w:trPr>
          <w:trHeight w:val="540"/>
        </w:trPr>
        <w:tc>
          <w:tcPr>
            <w:tcW w:w="90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D8B1" w14:textId="77777777" w:rsidR="00E03048" w:rsidRPr="00E03048" w:rsidRDefault="00E03048" w:rsidP="00486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: Human immunodeficiency virus, CCI: Charlson Comorbidity Index</w:t>
            </w:r>
            <w:r w:rsidRPr="00E030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TriNetX does not provide exact numbers if less than 10 to protect against identification.</w:t>
            </w:r>
          </w:p>
        </w:tc>
      </w:tr>
    </w:tbl>
    <w:p w14:paraId="39C21E48" w14:textId="6FF8BC2D" w:rsidR="00D9578E" w:rsidRPr="00486BA5" w:rsidRDefault="00486BA5">
      <w:pPr>
        <w:rPr>
          <w:rFonts w:ascii="Times New Roman" w:hAnsi="Times New Roman" w:cs="Times New Roman"/>
        </w:rPr>
      </w:pPr>
      <w:r w:rsidRPr="00486BA5">
        <w:rPr>
          <w:rFonts w:ascii="Times New Roman" w:hAnsi="Times New Roman" w:cs="Times New Roman"/>
          <w:b/>
          <w:bCs/>
        </w:rPr>
        <w:t>Supplemental 4:</w:t>
      </w:r>
      <w:r w:rsidRPr="00486BA5">
        <w:rPr>
          <w:rFonts w:ascii="Times New Roman" w:hAnsi="Times New Roman" w:cs="Times New Roman"/>
        </w:rPr>
        <w:t xml:space="preserve"> </w:t>
      </w:r>
      <w:r w:rsidRPr="00486BA5">
        <w:rPr>
          <w:rFonts w:ascii="Times New Roman" w:hAnsi="Times New Roman" w:cs="Times New Roman"/>
        </w:rPr>
        <w:t>Characteristics of patients in successful subtalar-ankle and ankle-only cohorts before and after matching</w:t>
      </w:r>
    </w:p>
    <w:sectPr w:rsidR="00D9578E" w:rsidRPr="00486BA5" w:rsidSect="004326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11"/>
    <w:rsid w:val="00046B4C"/>
    <w:rsid w:val="000F4C20"/>
    <w:rsid w:val="0017285F"/>
    <w:rsid w:val="00212DDB"/>
    <w:rsid w:val="002700DC"/>
    <w:rsid w:val="00287538"/>
    <w:rsid w:val="002E2E2D"/>
    <w:rsid w:val="002E4677"/>
    <w:rsid w:val="00335274"/>
    <w:rsid w:val="003857EB"/>
    <w:rsid w:val="00386ED0"/>
    <w:rsid w:val="003C61B1"/>
    <w:rsid w:val="00401A51"/>
    <w:rsid w:val="00402E65"/>
    <w:rsid w:val="00432611"/>
    <w:rsid w:val="004804B1"/>
    <w:rsid w:val="00486BA5"/>
    <w:rsid w:val="004D5940"/>
    <w:rsid w:val="004E7B6B"/>
    <w:rsid w:val="004F4CB8"/>
    <w:rsid w:val="00510449"/>
    <w:rsid w:val="00535416"/>
    <w:rsid w:val="00590608"/>
    <w:rsid w:val="005C6450"/>
    <w:rsid w:val="00614BBF"/>
    <w:rsid w:val="006665E6"/>
    <w:rsid w:val="00712AEF"/>
    <w:rsid w:val="00713EF1"/>
    <w:rsid w:val="00717D18"/>
    <w:rsid w:val="007270C3"/>
    <w:rsid w:val="007856A4"/>
    <w:rsid w:val="007B12CE"/>
    <w:rsid w:val="007D0F29"/>
    <w:rsid w:val="007E3C18"/>
    <w:rsid w:val="00800CCF"/>
    <w:rsid w:val="00801557"/>
    <w:rsid w:val="00886B68"/>
    <w:rsid w:val="0091307E"/>
    <w:rsid w:val="00921CDB"/>
    <w:rsid w:val="00944C45"/>
    <w:rsid w:val="0098561C"/>
    <w:rsid w:val="009C35FB"/>
    <w:rsid w:val="00A45886"/>
    <w:rsid w:val="00AC77FC"/>
    <w:rsid w:val="00AE0106"/>
    <w:rsid w:val="00B06508"/>
    <w:rsid w:val="00B23D81"/>
    <w:rsid w:val="00B520F2"/>
    <w:rsid w:val="00B65881"/>
    <w:rsid w:val="00BC43BB"/>
    <w:rsid w:val="00BD50C3"/>
    <w:rsid w:val="00BF175B"/>
    <w:rsid w:val="00C237F0"/>
    <w:rsid w:val="00C61EDD"/>
    <w:rsid w:val="00C676FB"/>
    <w:rsid w:val="00C7362A"/>
    <w:rsid w:val="00C7505C"/>
    <w:rsid w:val="00C821C0"/>
    <w:rsid w:val="00C9360D"/>
    <w:rsid w:val="00CC12FE"/>
    <w:rsid w:val="00CD4B55"/>
    <w:rsid w:val="00D53962"/>
    <w:rsid w:val="00D57458"/>
    <w:rsid w:val="00D9578E"/>
    <w:rsid w:val="00DB7F28"/>
    <w:rsid w:val="00DD587D"/>
    <w:rsid w:val="00E03048"/>
    <w:rsid w:val="00E522A9"/>
    <w:rsid w:val="00E97DD9"/>
    <w:rsid w:val="00EB48DE"/>
    <w:rsid w:val="00F23E00"/>
    <w:rsid w:val="00F66139"/>
    <w:rsid w:val="00F8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7CD31"/>
  <w14:defaultImageDpi w14:val="32767"/>
  <w15:chartTrackingRefBased/>
  <w15:docId w15:val="{C521A8C1-673F-8F4F-B885-2D73CF554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26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6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6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6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6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6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6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6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6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6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6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6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6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6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6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6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6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6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6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6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6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6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1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i A Chopra</dc:creator>
  <cp:keywords/>
  <dc:description/>
  <cp:lastModifiedBy>Avani A Chopra</cp:lastModifiedBy>
  <cp:revision>2</cp:revision>
  <dcterms:created xsi:type="dcterms:W3CDTF">2025-04-14T01:46:00Z</dcterms:created>
  <dcterms:modified xsi:type="dcterms:W3CDTF">2025-04-14T03:11:00Z</dcterms:modified>
</cp:coreProperties>
</file>